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5C2F0" w14:textId="77777777" w:rsidR="00B517D6" w:rsidRPr="00592572" w:rsidRDefault="00B517D6" w:rsidP="00B517D6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</w:pP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  <w:t xml:space="preserve">Table S </w:t>
      </w: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fldChar w:fldCharType="begin"/>
      </w: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  <w:instrText xml:space="preserve"> SEQ Table \* ARABIC </w:instrText>
      </w: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fldChar w:fldCharType="separate"/>
      </w:r>
      <w:r w:rsidRPr="0059257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8"/>
          <w:szCs w:val="28"/>
          <w:lang w:val="en-US"/>
        </w:rPr>
        <w:t>1</w:t>
      </w: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fldChar w:fldCharType="end"/>
      </w: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  <w:t>: Demographic questions - Veterinarians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4286"/>
        <w:gridCol w:w="2355"/>
        <w:gridCol w:w="2421"/>
      </w:tblGrid>
      <w:tr w:rsidR="00B517D6" w:rsidRPr="00A73495" w14:paraId="740CD4AD" w14:textId="77777777" w:rsidTr="00BE057D">
        <w:tc>
          <w:tcPr>
            <w:tcW w:w="9062" w:type="dxa"/>
            <w:gridSpan w:val="3"/>
          </w:tcPr>
          <w:p w14:paraId="28D44FF9" w14:textId="77777777" w:rsidR="00B517D6" w:rsidRPr="007D7C05" w:rsidRDefault="00B517D6" w:rsidP="00BE0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F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In which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ederal 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state is your practice located?’</w:t>
            </w:r>
          </w:p>
        </w:tc>
      </w:tr>
      <w:tr w:rsidR="00B517D6" w:rsidRPr="00AE4024" w14:paraId="6F643833" w14:textId="77777777" w:rsidTr="00BE057D">
        <w:tc>
          <w:tcPr>
            <w:tcW w:w="4286" w:type="dxa"/>
          </w:tcPr>
          <w:p w14:paraId="2B47ED28" w14:textId="77777777" w:rsidR="00B517D6" w:rsidRPr="0079163C" w:rsidRDefault="00B517D6" w:rsidP="00BE0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355" w:type="dxa"/>
            <w:vAlign w:val="bottom"/>
          </w:tcPr>
          <w:p w14:paraId="0161D833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21" w:type="dxa"/>
            <w:vAlign w:val="bottom"/>
          </w:tcPr>
          <w:p w14:paraId="21AFC6A4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B517D6" w:rsidRPr="00AE4024" w14:paraId="6307C290" w14:textId="77777777" w:rsidTr="00BE057D">
        <w:tc>
          <w:tcPr>
            <w:tcW w:w="4286" w:type="dxa"/>
            <w:vAlign w:val="bottom"/>
          </w:tcPr>
          <w:p w14:paraId="72CCF1D3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den-Wuerttemberg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3B662676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421" w:type="dxa"/>
            <w:vAlign w:val="center"/>
          </w:tcPr>
          <w:p w14:paraId="58DE4B9E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8.4</w:t>
            </w:r>
          </w:p>
        </w:tc>
      </w:tr>
      <w:tr w:rsidR="00B517D6" w:rsidRPr="00AE4024" w14:paraId="73C6786A" w14:textId="77777777" w:rsidTr="00BE057D">
        <w:tc>
          <w:tcPr>
            <w:tcW w:w="4286" w:type="dxa"/>
            <w:vAlign w:val="bottom"/>
          </w:tcPr>
          <w:p w14:paraId="3BC00A2B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varia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5152F720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421" w:type="dxa"/>
            <w:vAlign w:val="center"/>
          </w:tcPr>
          <w:p w14:paraId="76DF68DA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5.6</w:t>
            </w:r>
          </w:p>
        </w:tc>
      </w:tr>
      <w:tr w:rsidR="00B517D6" w:rsidRPr="00AE4024" w14:paraId="5E7DF6FD" w14:textId="77777777" w:rsidTr="00BE057D">
        <w:tc>
          <w:tcPr>
            <w:tcW w:w="4286" w:type="dxa"/>
            <w:vAlign w:val="bottom"/>
          </w:tcPr>
          <w:p w14:paraId="20067937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rlin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3364EC74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421" w:type="dxa"/>
            <w:vAlign w:val="center"/>
          </w:tcPr>
          <w:p w14:paraId="41CFDDD4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.6</w:t>
            </w:r>
          </w:p>
        </w:tc>
      </w:tr>
      <w:tr w:rsidR="00B517D6" w:rsidRPr="00AE4024" w14:paraId="1931A608" w14:textId="77777777" w:rsidTr="00BE057D">
        <w:tc>
          <w:tcPr>
            <w:tcW w:w="4286" w:type="dxa"/>
            <w:vAlign w:val="bottom"/>
          </w:tcPr>
          <w:p w14:paraId="2179341C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andenburg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41D0D4BD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21" w:type="dxa"/>
            <w:vAlign w:val="center"/>
          </w:tcPr>
          <w:p w14:paraId="037E23D7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9.7</w:t>
            </w:r>
          </w:p>
        </w:tc>
      </w:tr>
      <w:tr w:rsidR="00B517D6" w:rsidRPr="00AE4024" w14:paraId="704AB050" w14:textId="77777777" w:rsidTr="00BE057D">
        <w:tc>
          <w:tcPr>
            <w:tcW w:w="4286" w:type="dxa"/>
            <w:vAlign w:val="bottom"/>
          </w:tcPr>
          <w:p w14:paraId="20BB39DB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emen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bottom"/>
          </w:tcPr>
          <w:p w14:paraId="49A73BD5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AE4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421" w:type="dxa"/>
            <w:vAlign w:val="bottom"/>
          </w:tcPr>
          <w:p w14:paraId="2FAF39D7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  <w:r w:rsidRPr="00AE4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B517D6" w:rsidRPr="00AE4024" w14:paraId="18F0E6B4" w14:textId="77777777" w:rsidTr="00BE057D">
        <w:tc>
          <w:tcPr>
            <w:tcW w:w="4286" w:type="dxa"/>
            <w:vAlign w:val="bottom"/>
          </w:tcPr>
          <w:p w14:paraId="7C5AEAA4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mburg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bottom"/>
          </w:tcPr>
          <w:p w14:paraId="46E87FE7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AE4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421" w:type="dxa"/>
            <w:vAlign w:val="bottom"/>
          </w:tcPr>
          <w:p w14:paraId="607F912A" w14:textId="77777777" w:rsidR="00B517D6" w:rsidRPr="00AE4024" w:rsidRDefault="00B517D6" w:rsidP="00BE05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B517D6" w:rsidRPr="00AE4024" w14:paraId="27DF3E95" w14:textId="77777777" w:rsidTr="00BE057D">
        <w:tc>
          <w:tcPr>
            <w:tcW w:w="4286" w:type="dxa"/>
            <w:vAlign w:val="bottom"/>
          </w:tcPr>
          <w:p w14:paraId="6CCF5730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ssia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6950B76F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421" w:type="dxa"/>
            <w:vAlign w:val="center"/>
          </w:tcPr>
          <w:p w14:paraId="589A05D9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5.2</w:t>
            </w:r>
          </w:p>
        </w:tc>
      </w:tr>
      <w:tr w:rsidR="00B517D6" w:rsidRPr="00AE4024" w14:paraId="0C3FD88E" w14:textId="77777777" w:rsidTr="00BE057D">
        <w:tc>
          <w:tcPr>
            <w:tcW w:w="4286" w:type="dxa"/>
            <w:vAlign w:val="bottom"/>
          </w:tcPr>
          <w:p w14:paraId="3A70B16C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ecklenburg-Western </w:t>
            </w:r>
            <w:proofErr w:type="spellStart"/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merania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bottom"/>
          </w:tcPr>
          <w:p w14:paraId="1053472A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421" w:type="dxa"/>
            <w:vAlign w:val="bottom"/>
          </w:tcPr>
          <w:p w14:paraId="65DDE24F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B517D6" w:rsidRPr="00AE4024" w14:paraId="28A3815E" w14:textId="77777777" w:rsidTr="00BE057D">
        <w:tc>
          <w:tcPr>
            <w:tcW w:w="4286" w:type="dxa"/>
            <w:vAlign w:val="bottom"/>
          </w:tcPr>
          <w:p w14:paraId="086369A0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Lower </w:t>
            </w:r>
            <w:proofErr w:type="spellStart"/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xony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68D7CEC7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421" w:type="dxa"/>
            <w:vAlign w:val="center"/>
          </w:tcPr>
          <w:p w14:paraId="3A249637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9.5</w:t>
            </w:r>
          </w:p>
        </w:tc>
      </w:tr>
      <w:tr w:rsidR="00B517D6" w:rsidRPr="00AE4024" w14:paraId="60E37168" w14:textId="77777777" w:rsidTr="00BE057D">
        <w:tc>
          <w:tcPr>
            <w:tcW w:w="4286" w:type="dxa"/>
            <w:vAlign w:val="bottom"/>
          </w:tcPr>
          <w:p w14:paraId="23A6AE45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rth Rhine-</w:t>
            </w:r>
            <w:proofErr w:type="spellStart"/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estphalia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4C784C9B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421" w:type="dxa"/>
            <w:vAlign w:val="center"/>
          </w:tcPr>
          <w:p w14:paraId="3E1FB159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4.3</w:t>
            </w:r>
          </w:p>
        </w:tc>
      </w:tr>
      <w:tr w:rsidR="00B517D6" w:rsidRPr="00AE4024" w14:paraId="0C461EC4" w14:textId="77777777" w:rsidTr="00BE057D">
        <w:tc>
          <w:tcPr>
            <w:tcW w:w="4286" w:type="dxa"/>
            <w:vAlign w:val="bottom"/>
          </w:tcPr>
          <w:p w14:paraId="108286F7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hineland</w:t>
            </w:r>
            <w:proofErr w:type="spellEnd"/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Palatinate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7A805F95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421" w:type="dxa"/>
            <w:vAlign w:val="center"/>
          </w:tcPr>
          <w:p w14:paraId="29DFDDA0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.9</w:t>
            </w:r>
          </w:p>
        </w:tc>
      </w:tr>
      <w:tr w:rsidR="00B517D6" w:rsidRPr="00AE4024" w14:paraId="3CB06614" w14:textId="77777777" w:rsidTr="00BE057D">
        <w:tc>
          <w:tcPr>
            <w:tcW w:w="4286" w:type="dxa"/>
            <w:vAlign w:val="bottom"/>
          </w:tcPr>
          <w:p w14:paraId="7916FE4C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arland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02269330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421" w:type="dxa"/>
            <w:vAlign w:val="center"/>
          </w:tcPr>
          <w:p w14:paraId="1CE9495E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.3</w:t>
            </w:r>
          </w:p>
        </w:tc>
      </w:tr>
      <w:tr w:rsidR="00B517D6" w:rsidRPr="00AE4024" w14:paraId="4F126011" w14:textId="77777777" w:rsidTr="00BE057D">
        <w:tc>
          <w:tcPr>
            <w:tcW w:w="4286" w:type="dxa"/>
            <w:vAlign w:val="bottom"/>
          </w:tcPr>
          <w:p w14:paraId="5648F052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xony</w:t>
            </w:r>
            <w:proofErr w:type="spellEnd"/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Anhalt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bottom"/>
          </w:tcPr>
          <w:p w14:paraId="47385893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AE4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421" w:type="dxa"/>
            <w:vAlign w:val="bottom"/>
          </w:tcPr>
          <w:p w14:paraId="57AAD0A0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B517D6" w:rsidRPr="00AE4024" w14:paraId="5E448D29" w14:textId="77777777" w:rsidTr="00BE057D">
        <w:tc>
          <w:tcPr>
            <w:tcW w:w="4286" w:type="dxa"/>
            <w:vAlign w:val="bottom"/>
          </w:tcPr>
          <w:p w14:paraId="0EFC5321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xony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010DE27F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21" w:type="dxa"/>
            <w:vAlign w:val="center"/>
          </w:tcPr>
          <w:p w14:paraId="0CB6DCE2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.6</w:t>
            </w:r>
          </w:p>
        </w:tc>
      </w:tr>
      <w:tr w:rsidR="00B517D6" w:rsidRPr="00AE4024" w14:paraId="67133F74" w14:textId="77777777" w:rsidTr="00BE057D">
        <w:tc>
          <w:tcPr>
            <w:tcW w:w="4286" w:type="dxa"/>
            <w:vAlign w:val="bottom"/>
          </w:tcPr>
          <w:p w14:paraId="06E8590B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leswig-Holstein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1AACAF73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421" w:type="dxa"/>
            <w:vAlign w:val="center"/>
          </w:tcPr>
          <w:p w14:paraId="6DD387F2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7.5</w:t>
            </w:r>
          </w:p>
        </w:tc>
      </w:tr>
      <w:tr w:rsidR="00B517D6" w:rsidRPr="00AE4024" w14:paraId="6BF5C479" w14:textId="77777777" w:rsidTr="00BE057D">
        <w:tc>
          <w:tcPr>
            <w:tcW w:w="4286" w:type="dxa"/>
            <w:vAlign w:val="bottom"/>
          </w:tcPr>
          <w:p w14:paraId="68763EBF" w14:textId="77777777" w:rsidR="00B517D6" w:rsidRPr="0079163C" w:rsidRDefault="00B517D6" w:rsidP="00BE057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uringia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  <w:vAlign w:val="center"/>
          </w:tcPr>
          <w:p w14:paraId="1B521E06" w14:textId="77777777" w:rsidR="00B517D6" w:rsidRPr="00AE4024" w:rsidRDefault="00B517D6" w:rsidP="00BE057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421" w:type="dxa"/>
            <w:vAlign w:val="center"/>
          </w:tcPr>
          <w:p w14:paraId="38569097" w14:textId="77777777" w:rsidR="00B517D6" w:rsidRPr="00AE4024" w:rsidRDefault="00B517D6" w:rsidP="00BE057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.3</w:t>
            </w:r>
          </w:p>
        </w:tc>
      </w:tr>
      <w:tr w:rsidR="00B517D6" w:rsidRPr="00AE4024" w14:paraId="4FECFE48" w14:textId="77777777" w:rsidTr="00BE057D">
        <w:tc>
          <w:tcPr>
            <w:tcW w:w="4286" w:type="dxa"/>
            <w:vAlign w:val="bottom"/>
          </w:tcPr>
          <w:p w14:paraId="4E7F4B12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2355" w:type="dxa"/>
            <w:vAlign w:val="center"/>
          </w:tcPr>
          <w:p w14:paraId="046FC7C9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2421" w:type="dxa"/>
            <w:vAlign w:val="center"/>
          </w:tcPr>
          <w:p w14:paraId="4F50201E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00.0</w:t>
            </w:r>
          </w:p>
        </w:tc>
      </w:tr>
      <w:tr w:rsidR="00B517D6" w:rsidRPr="00AE4024" w14:paraId="30E4FE2E" w14:textId="77777777" w:rsidTr="00BE057D">
        <w:tc>
          <w:tcPr>
            <w:tcW w:w="9062" w:type="dxa"/>
            <w:gridSpan w:val="3"/>
            <w:vAlign w:val="bottom"/>
          </w:tcPr>
          <w:p w14:paraId="51E3F2C3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</w:p>
        </w:tc>
      </w:tr>
      <w:tr w:rsidR="00B517D6" w:rsidRPr="00A73495" w14:paraId="517DAD4E" w14:textId="77777777" w:rsidTr="00BE057D">
        <w:tc>
          <w:tcPr>
            <w:tcW w:w="9062" w:type="dxa"/>
            <w:gridSpan w:val="3"/>
            <w:vAlign w:val="bottom"/>
          </w:tcPr>
          <w:p w14:paraId="5BF7EE4B" w14:textId="77777777" w:rsidR="00B517D6" w:rsidRPr="00B00274" w:rsidRDefault="00B517D6" w:rsidP="00BE057D">
            <w:pPr>
              <w:pStyle w:val="Beschriftung"/>
              <w:keepNext/>
              <w:spacing w:after="0"/>
              <w:ind w:left="462" w:hanging="462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F2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‘How many veterinarians are employed in the veterinary practice you own or are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employed in?’</w:t>
            </w:r>
          </w:p>
        </w:tc>
      </w:tr>
      <w:tr w:rsidR="00B517D6" w:rsidRPr="00AE4024" w14:paraId="5F2AE438" w14:textId="77777777" w:rsidTr="00BE057D">
        <w:tc>
          <w:tcPr>
            <w:tcW w:w="4286" w:type="dxa"/>
          </w:tcPr>
          <w:p w14:paraId="5D6E5F0D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76" w:type="dxa"/>
            <w:gridSpan w:val="2"/>
          </w:tcPr>
          <w:p w14:paraId="6E416E21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3</w:t>
            </w:r>
          </w:p>
        </w:tc>
      </w:tr>
      <w:tr w:rsidR="00B517D6" w:rsidRPr="00AE4024" w14:paraId="118D4598" w14:textId="77777777" w:rsidTr="00BE057D">
        <w:tc>
          <w:tcPr>
            <w:tcW w:w="4286" w:type="dxa"/>
          </w:tcPr>
          <w:p w14:paraId="0B82187B" w14:textId="77777777" w:rsidR="00B517D6" w:rsidRPr="0079163C" w:rsidRDefault="00B517D6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776" w:type="dxa"/>
            <w:gridSpan w:val="2"/>
          </w:tcPr>
          <w:p w14:paraId="18F1DBE3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892</w:t>
            </w:r>
          </w:p>
        </w:tc>
      </w:tr>
      <w:tr w:rsidR="00B517D6" w:rsidRPr="00AE4024" w14:paraId="16A142BC" w14:textId="77777777" w:rsidTr="00BE057D">
        <w:tc>
          <w:tcPr>
            <w:tcW w:w="4286" w:type="dxa"/>
          </w:tcPr>
          <w:p w14:paraId="73B39F8C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4776" w:type="dxa"/>
            <w:gridSpan w:val="2"/>
          </w:tcPr>
          <w:p w14:paraId="4CFCBB10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000</w:t>
            </w:r>
          </w:p>
        </w:tc>
      </w:tr>
      <w:tr w:rsidR="00B517D6" w:rsidRPr="00AE4024" w14:paraId="6F4E9333" w14:textId="77777777" w:rsidTr="00BE057D">
        <w:tc>
          <w:tcPr>
            <w:tcW w:w="4286" w:type="dxa"/>
          </w:tcPr>
          <w:p w14:paraId="4389EBAE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4776" w:type="dxa"/>
            <w:gridSpan w:val="2"/>
          </w:tcPr>
          <w:p w14:paraId="1D2353B2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9297</w:t>
            </w:r>
          </w:p>
        </w:tc>
      </w:tr>
      <w:tr w:rsidR="00B517D6" w:rsidRPr="00AE4024" w14:paraId="01F74FD3" w14:textId="77777777" w:rsidTr="00BE057D">
        <w:tc>
          <w:tcPr>
            <w:tcW w:w="4286" w:type="dxa"/>
          </w:tcPr>
          <w:p w14:paraId="34720CEE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Span</w:t>
            </w:r>
          </w:p>
        </w:tc>
        <w:tc>
          <w:tcPr>
            <w:tcW w:w="4776" w:type="dxa"/>
            <w:gridSpan w:val="2"/>
          </w:tcPr>
          <w:p w14:paraId="1666D49D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.0</w:t>
            </w:r>
          </w:p>
        </w:tc>
      </w:tr>
      <w:tr w:rsidR="00B517D6" w:rsidRPr="00AE4024" w14:paraId="2CAD41FE" w14:textId="77777777" w:rsidTr="00BE057D">
        <w:tc>
          <w:tcPr>
            <w:tcW w:w="4286" w:type="dxa"/>
          </w:tcPr>
          <w:p w14:paraId="07BDFB64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4776" w:type="dxa"/>
            <w:gridSpan w:val="2"/>
          </w:tcPr>
          <w:p w14:paraId="1E61E57A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</w:p>
        </w:tc>
      </w:tr>
      <w:tr w:rsidR="00B517D6" w:rsidRPr="00AE4024" w14:paraId="5F6E682D" w14:textId="77777777" w:rsidTr="00BE057D">
        <w:tc>
          <w:tcPr>
            <w:tcW w:w="4286" w:type="dxa"/>
          </w:tcPr>
          <w:p w14:paraId="0DC97F36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4776" w:type="dxa"/>
            <w:gridSpan w:val="2"/>
          </w:tcPr>
          <w:p w14:paraId="0621F2DB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.0</w:t>
            </w:r>
          </w:p>
        </w:tc>
      </w:tr>
      <w:tr w:rsidR="00B517D6" w:rsidRPr="00AE4024" w14:paraId="660F86FB" w14:textId="77777777" w:rsidTr="00BE057D">
        <w:tc>
          <w:tcPr>
            <w:tcW w:w="9062" w:type="dxa"/>
            <w:gridSpan w:val="3"/>
          </w:tcPr>
          <w:p w14:paraId="299F79C7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</w:p>
        </w:tc>
      </w:tr>
      <w:tr w:rsidR="00B517D6" w:rsidRPr="00A73495" w14:paraId="0E6FCEBB" w14:textId="77777777" w:rsidTr="00BE057D">
        <w:tc>
          <w:tcPr>
            <w:tcW w:w="9062" w:type="dxa"/>
            <w:gridSpan w:val="3"/>
          </w:tcPr>
          <w:p w14:paraId="7CBA3428" w14:textId="77777777" w:rsidR="00B517D6" w:rsidRPr="00B00274" w:rsidRDefault="00B517D6" w:rsidP="00BE057D">
            <w:pPr>
              <w:rPr>
                <w:rFonts w:ascii="Times New Roman" w:eastAsia="Times New Roman" w:hAnsi="Times New Roman" w:cs="Times New Roman"/>
                <w:color w:val="010205"/>
                <w:lang w:val="en-US" w:eastAsia="de-DE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3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What is the catchment area of your practice?’</w:t>
            </w:r>
          </w:p>
        </w:tc>
      </w:tr>
      <w:tr w:rsidR="00B517D6" w:rsidRPr="00AE4024" w14:paraId="59AB2E67" w14:textId="77777777" w:rsidTr="00BE057D">
        <w:tc>
          <w:tcPr>
            <w:tcW w:w="4286" w:type="dxa"/>
          </w:tcPr>
          <w:p w14:paraId="725A9A7F" w14:textId="77777777" w:rsidR="00B517D6" w:rsidRPr="0079163C" w:rsidRDefault="00B517D6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916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7916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916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2355" w:type="dxa"/>
            <w:vAlign w:val="bottom"/>
          </w:tcPr>
          <w:p w14:paraId="18E5EDAE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21" w:type="dxa"/>
            <w:vAlign w:val="bottom"/>
          </w:tcPr>
          <w:p w14:paraId="47DBE348" w14:textId="77777777" w:rsidR="00B517D6" w:rsidRPr="00AE4024" w:rsidRDefault="00B517D6" w:rsidP="00BE057D">
            <w:pPr>
              <w:rPr>
                <w:rFonts w:ascii="Times New Roman" w:eastAsia="Times New Roman" w:hAnsi="Times New Roman" w:cs="Times New Roman"/>
                <w:b/>
                <w:bCs/>
                <w:color w:val="010205"/>
                <w:sz w:val="20"/>
                <w:szCs w:val="20"/>
                <w:lang w:val="en-US" w:eastAsia="de-DE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B517D6" w:rsidRPr="00AE4024" w14:paraId="28FBD674" w14:textId="77777777" w:rsidTr="00BE057D">
        <w:tc>
          <w:tcPr>
            <w:tcW w:w="4286" w:type="dxa"/>
          </w:tcPr>
          <w:p w14:paraId="171FF8D1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20 km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less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409923C5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  <w:tc>
          <w:tcPr>
            <w:tcW w:w="2421" w:type="dxa"/>
          </w:tcPr>
          <w:p w14:paraId="4DFE1F19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3</w:t>
            </w:r>
          </w:p>
        </w:tc>
      </w:tr>
      <w:tr w:rsidR="00B517D6" w:rsidRPr="00AE4024" w14:paraId="1B116470" w14:textId="77777777" w:rsidTr="00BE057D">
        <w:tc>
          <w:tcPr>
            <w:tcW w:w="4286" w:type="dxa"/>
          </w:tcPr>
          <w:p w14:paraId="605EE7D8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50 km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less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33F14327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9</w:t>
            </w:r>
          </w:p>
        </w:tc>
        <w:tc>
          <w:tcPr>
            <w:tcW w:w="2421" w:type="dxa"/>
          </w:tcPr>
          <w:p w14:paraId="49AA0868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1.6</w:t>
            </w:r>
          </w:p>
        </w:tc>
      </w:tr>
      <w:tr w:rsidR="00B517D6" w:rsidRPr="00AE4024" w14:paraId="4C8DAC9B" w14:textId="77777777" w:rsidTr="00BE057D">
        <w:tc>
          <w:tcPr>
            <w:tcW w:w="4286" w:type="dxa"/>
          </w:tcPr>
          <w:p w14:paraId="0546CA53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75 km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less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07CC7705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</w:t>
            </w:r>
          </w:p>
        </w:tc>
        <w:tc>
          <w:tcPr>
            <w:tcW w:w="2421" w:type="dxa"/>
          </w:tcPr>
          <w:p w14:paraId="49FEBC61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.4</w:t>
            </w:r>
          </w:p>
        </w:tc>
      </w:tr>
      <w:tr w:rsidR="00B517D6" w:rsidRPr="00AE4024" w14:paraId="133586DA" w14:textId="77777777" w:rsidTr="00BE057D">
        <w:tc>
          <w:tcPr>
            <w:tcW w:w="4286" w:type="dxa"/>
          </w:tcPr>
          <w:p w14:paraId="72238834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100 km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less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582D212F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</w:t>
            </w:r>
          </w:p>
        </w:tc>
        <w:tc>
          <w:tcPr>
            <w:tcW w:w="2421" w:type="dxa"/>
          </w:tcPr>
          <w:p w14:paraId="565EF04C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.6</w:t>
            </w:r>
          </w:p>
        </w:tc>
      </w:tr>
      <w:tr w:rsidR="00B517D6" w:rsidRPr="00AE4024" w14:paraId="44D920AD" w14:textId="77777777" w:rsidTr="00BE057D">
        <w:tc>
          <w:tcPr>
            <w:tcW w:w="4286" w:type="dxa"/>
          </w:tcPr>
          <w:p w14:paraId="07831A9D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More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100 km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4BA09C1A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</w:t>
            </w:r>
          </w:p>
        </w:tc>
        <w:tc>
          <w:tcPr>
            <w:tcW w:w="2421" w:type="dxa"/>
          </w:tcPr>
          <w:p w14:paraId="6B916B95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.1</w:t>
            </w:r>
          </w:p>
        </w:tc>
      </w:tr>
      <w:tr w:rsidR="00B517D6" w:rsidRPr="00AE4024" w14:paraId="5A958FB1" w14:textId="77777777" w:rsidTr="00BE057D">
        <w:tc>
          <w:tcPr>
            <w:tcW w:w="4286" w:type="dxa"/>
          </w:tcPr>
          <w:p w14:paraId="58C755E7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55" w:type="dxa"/>
          </w:tcPr>
          <w:p w14:paraId="72375C93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3</w:t>
            </w:r>
          </w:p>
        </w:tc>
        <w:tc>
          <w:tcPr>
            <w:tcW w:w="2421" w:type="dxa"/>
          </w:tcPr>
          <w:p w14:paraId="50E7758D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B517D6" w:rsidRPr="00AE4024" w14:paraId="0DCB24CB" w14:textId="77777777" w:rsidTr="00BE057D">
        <w:tc>
          <w:tcPr>
            <w:tcW w:w="9062" w:type="dxa"/>
            <w:gridSpan w:val="3"/>
          </w:tcPr>
          <w:p w14:paraId="36B6619A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B517D6" w:rsidRPr="00A73495" w14:paraId="0BE57271" w14:textId="77777777" w:rsidTr="00BE057D">
        <w:tc>
          <w:tcPr>
            <w:tcW w:w="9062" w:type="dxa"/>
            <w:gridSpan w:val="3"/>
          </w:tcPr>
          <w:p w14:paraId="454F3D0A" w14:textId="77777777" w:rsidR="00B517D6" w:rsidRPr="00B00274" w:rsidRDefault="00B517D6" w:rsidP="00BE057D">
            <w:pPr>
              <w:pStyle w:val="Beschriftung"/>
              <w:keepNext/>
              <w:spacing w:after="0"/>
              <w:ind w:left="462" w:hanging="462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4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‘What is the estimated percentage of equine patients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(horses and donkeys)</w:t>
            </w: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in relation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to all treated patients in your practice?’</w:t>
            </w:r>
          </w:p>
        </w:tc>
      </w:tr>
      <w:tr w:rsidR="00B517D6" w:rsidRPr="00AE4024" w14:paraId="07615964" w14:textId="77777777" w:rsidTr="00BE057D">
        <w:tc>
          <w:tcPr>
            <w:tcW w:w="4286" w:type="dxa"/>
          </w:tcPr>
          <w:p w14:paraId="7C64094D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2355" w:type="dxa"/>
            <w:vAlign w:val="bottom"/>
          </w:tcPr>
          <w:p w14:paraId="24C5CE47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21" w:type="dxa"/>
            <w:vAlign w:val="bottom"/>
          </w:tcPr>
          <w:p w14:paraId="538744A5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B517D6" w:rsidRPr="00AE4024" w14:paraId="7D4714B1" w14:textId="77777777" w:rsidTr="00BE057D">
        <w:tc>
          <w:tcPr>
            <w:tcW w:w="4286" w:type="dxa"/>
          </w:tcPr>
          <w:p w14:paraId="3CAF16F0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&lt;10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240FC537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2421" w:type="dxa"/>
          </w:tcPr>
          <w:p w14:paraId="0C0D8229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6</w:t>
            </w:r>
          </w:p>
        </w:tc>
      </w:tr>
      <w:tr w:rsidR="00B517D6" w:rsidRPr="00AE4024" w14:paraId="1EDF0597" w14:textId="77777777" w:rsidTr="00BE057D">
        <w:tc>
          <w:tcPr>
            <w:tcW w:w="4286" w:type="dxa"/>
          </w:tcPr>
          <w:p w14:paraId="2AF1B42D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&lt;25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1599EF27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  <w:tc>
          <w:tcPr>
            <w:tcW w:w="2421" w:type="dxa"/>
          </w:tcPr>
          <w:p w14:paraId="4D78659D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6</w:t>
            </w:r>
          </w:p>
        </w:tc>
      </w:tr>
      <w:tr w:rsidR="00B517D6" w:rsidRPr="00AE4024" w14:paraId="019BEDEF" w14:textId="77777777" w:rsidTr="00BE057D">
        <w:tc>
          <w:tcPr>
            <w:tcW w:w="4286" w:type="dxa"/>
          </w:tcPr>
          <w:p w14:paraId="6CE62541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&lt;50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54301FAE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</w:t>
            </w:r>
          </w:p>
        </w:tc>
        <w:tc>
          <w:tcPr>
            <w:tcW w:w="2421" w:type="dxa"/>
          </w:tcPr>
          <w:p w14:paraId="553C33CC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.4</w:t>
            </w:r>
          </w:p>
        </w:tc>
      </w:tr>
      <w:tr w:rsidR="00B517D6" w:rsidRPr="00AE4024" w14:paraId="14E4DA94" w14:textId="77777777" w:rsidTr="00BE057D">
        <w:tc>
          <w:tcPr>
            <w:tcW w:w="4286" w:type="dxa"/>
          </w:tcPr>
          <w:p w14:paraId="56038E9D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&lt;75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6182FDFE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</w:t>
            </w:r>
          </w:p>
        </w:tc>
        <w:tc>
          <w:tcPr>
            <w:tcW w:w="2421" w:type="dxa"/>
          </w:tcPr>
          <w:p w14:paraId="7956E039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8</w:t>
            </w:r>
          </w:p>
        </w:tc>
      </w:tr>
      <w:tr w:rsidR="00B517D6" w:rsidRPr="00AE4024" w14:paraId="51B0BFAE" w14:textId="77777777" w:rsidTr="00BE057D">
        <w:tc>
          <w:tcPr>
            <w:tcW w:w="4286" w:type="dxa"/>
          </w:tcPr>
          <w:p w14:paraId="2AA21A96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≤100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27E2B686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5</w:t>
            </w:r>
          </w:p>
        </w:tc>
        <w:tc>
          <w:tcPr>
            <w:tcW w:w="2421" w:type="dxa"/>
          </w:tcPr>
          <w:p w14:paraId="3F80F7D7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8.6</w:t>
            </w:r>
          </w:p>
        </w:tc>
      </w:tr>
      <w:tr w:rsidR="00B517D6" w:rsidRPr="00AE4024" w14:paraId="262C15F5" w14:textId="77777777" w:rsidTr="00BE057D">
        <w:tc>
          <w:tcPr>
            <w:tcW w:w="4286" w:type="dxa"/>
          </w:tcPr>
          <w:p w14:paraId="04B6687B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55" w:type="dxa"/>
          </w:tcPr>
          <w:p w14:paraId="64D2EA3B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3</w:t>
            </w:r>
          </w:p>
        </w:tc>
        <w:tc>
          <w:tcPr>
            <w:tcW w:w="2421" w:type="dxa"/>
          </w:tcPr>
          <w:p w14:paraId="0A70D871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</w:tbl>
    <w:p w14:paraId="0453269C" w14:textId="77777777" w:rsidR="00B517D6" w:rsidRDefault="00B517D6" w:rsidP="00B517D6">
      <w:r>
        <w:rPr>
          <w:i/>
          <w:iCs/>
        </w:rPr>
        <w:br w:type="page"/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4286"/>
        <w:gridCol w:w="2355"/>
        <w:gridCol w:w="2421"/>
      </w:tblGrid>
      <w:tr w:rsidR="00B517D6" w:rsidRPr="00A73495" w14:paraId="71D91BDE" w14:textId="77777777" w:rsidTr="00BE057D">
        <w:tc>
          <w:tcPr>
            <w:tcW w:w="9062" w:type="dxa"/>
            <w:gridSpan w:val="3"/>
          </w:tcPr>
          <w:p w14:paraId="04FCD08B" w14:textId="77777777" w:rsidR="00B517D6" w:rsidRPr="00B00274" w:rsidRDefault="00B517D6" w:rsidP="00BE057D">
            <w:pPr>
              <w:pStyle w:val="Beschriftung"/>
              <w:keepNext/>
              <w:spacing w:after="0"/>
              <w:ind w:left="462" w:hanging="462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lastRenderedPageBreak/>
              <w:t xml:space="preserve">F5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‘What percentage of your equine patients are livestock equines and destined for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slaughter</w:t>
            </w: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2"/>
                <w:szCs w:val="22"/>
                <w:lang w:val="en-US"/>
              </w:rPr>
              <w:t>?’</w:t>
            </w:r>
          </w:p>
        </w:tc>
      </w:tr>
      <w:tr w:rsidR="00B517D6" w:rsidRPr="00AE4024" w14:paraId="740EA2F3" w14:textId="77777777" w:rsidTr="00BE057D">
        <w:tc>
          <w:tcPr>
            <w:tcW w:w="4286" w:type="dxa"/>
          </w:tcPr>
          <w:p w14:paraId="310EF668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2355" w:type="dxa"/>
            <w:vAlign w:val="bottom"/>
          </w:tcPr>
          <w:p w14:paraId="260FB6D8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21" w:type="dxa"/>
            <w:vAlign w:val="bottom"/>
          </w:tcPr>
          <w:p w14:paraId="43E645C0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B517D6" w:rsidRPr="00AE4024" w14:paraId="1968FDB1" w14:textId="77777777" w:rsidTr="00BE057D">
        <w:tc>
          <w:tcPr>
            <w:tcW w:w="4286" w:type="dxa"/>
          </w:tcPr>
          <w:p w14:paraId="708E3A10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&lt;10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1B566656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</w:t>
            </w:r>
          </w:p>
        </w:tc>
        <w:tc>
          <w:tcPr>
            <w:tcW w:w="2421" w:type="dxa"/>
          </w:tcPr>
          <w:p w14:paraId="5CA0A1B8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.3</w:t>
            </w:r>
          </w:p>
        </w:tc>
      </w:tr>
      <w:tr w:rsidR="00B517D6" w:rsidRPr="00AE4024" w14:paraId="74211F17" w14:textId="77777777" w:rsidTr="00BE057D">
        <w:tc>
          <w:tcPr>
            <w:tcW w:w="4286" w:type="dxa"/>
          </w:tcPr>
          <w:p w14:paraId="6BD92DB7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&lt;25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05BBAB16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</w:t>
            </w:r>
          </w:p>
        </w:tc>
        <w:tc>
          <w:tcPr>
            <w:tcW w:w="2421" w:type="dxa"/>
          </w:tcPr>
          <w:p w14:paraId="0B9F2A29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.8</w:t>
            </w:r>
          </w:p>
        </w:tc>
      </w:tr>
      <w:tr w:rsidR="00B517D6" w:rsidRPr="00AE4024" w14:paraId="34327965" w14:textId="77777777" w:rsidTr="00BE057D">
        <w:tc>
          <w:tcPr>
            <w:tcW w:w="4286" w:type="dxa"/>
          </w:tcPr>
          <w:p w14:paraId="35B29809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&lt;50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1F7F73A7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</w:t>
            </w:r>
          </w:p>
        </w:tc>
        <w:tc>
          <w:tcPr>
            <w:tcW w:w="2421" w:type="dxa"/>
          </w:tcPr>
          <w:p w14:paraId="77849419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2</w:t>
            </w:r>
          </w:p>
        </w:tc>
      </w:tr>
      <w:tr w:rsidR="00B517D6" w:rsidRPr="00AE4024" w14:paraId="0E611FCB" w14:textId="77777777" w:rsidTr="00BE057D">
        <w:tc>
          <w:tcPr>
            <w:tcW w:w="4286" w:type="dxa"/>
          </w:tcPr>
          <w:p w14:paraId="0F67EA57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&lt;75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2095CC7F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  <w:tc>
          <w:tcPr>
            <w:tcW w:w="2421" w:type="dxa"/>
          </w:tcPr>
          <w:p w14:paraId="2DD2E327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3</w:t>
            </w:r>
          </w:p>
        </w:tc>
      </w:tr>
      <w:tr w:rsidR="00B517D6" w:rsidRPr="00AE4024" w14:paraId="171F1CF3" w14:textId="77777777" w:rsidTr="00BE057D">
        <w:tc>
          <w:tcPr>
            <w:tcW w:w="4286" w:type="dxa"/>
          </w:tcPr>
          <w:p w14:paraId="3F0D734E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≤100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020D58E6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421" w:type="dxa"/>
          </w:tcPr>
          <w:p w14:paraId="55180FB3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0</w:t>
            </w:r>
          </w:p>
        </w:tc>
      </w:tr>
      <w:tr w:rsidR="00B517D6" w:rsidRPr="00AE4024" w14:paraId="335303CD" w14:textId="77777777" w:rsidTr="00BE057D">
        <w:tc>
          <w:tcPr>
            <w:tcW w:w="4286" w:type="dxa"/>
          </w:tcPr>
          <w:p w14:paraId="1FA6555F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I do not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4B25CEBD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  <w:tc>
          <w:tcPr>
            <w:tcW w:w="2421" w:type="dxa"/>
          </w:tcPr>
          <w:p w14:paraId="04790F77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6</w:t>
            </w:r>
          </w:p>
        </w:tc>
      </w:tr>
      <w:tr w:rsidR="00B517D6" w:rsidRPr="00AE4024" w14:paraId="7F547C51" w14:textId="77777777" w:rsidTr="00BE057D">
        <w:tc>
          <w:tcPr>
            <w:tcW w:w="4286" w:type="dxa"/>
          </w:tcPr>
          <w:p w14:paraId="12C59276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55" w:type="dxa"/>
          </w:tcPr>
          <w:p w14:paraId="40907B2E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3</w:t>
            </w:r>
          </w:p>
        </w:tc>
        <w:tc>
          <w:tcPr>
            <w:tcW w:w="2421" w:type="dxa"/>
          </w:tcPr>
          <w:p w14:paraId="01D2640A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B517D6" w:rsidRPr="00AE4024" w14:paraId="093AD4AF" w14:textId="77777777" w:rsidTr="00BE057D">
        <w:tc>
          <w:tcPr>
            <w:tcW w:w="9062" w:type="dxa"/>
            <w:gridSpan w:val="3"/>
          </w:tcPr>
          <w:p w14:paraId="67322178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B517D6" w:rsidRPr="00A73495" w14:paraId="1A7121C0" w14:textId="77777777" w:rsidTr="00BE057D">
        <w:tc>
          <w:tcPr>
            <w:tcW w:w="9062" w:type="dxa"/>
            <w:gridSpan w:val="3"/>
          </w:tcPr>
          <w:p w14:paraId="30FDFA1E" w14:textId="77777777" w:rsidR="00B517D6" w:rsidRPr="00B00274" w:rsidRDefault="00B517D6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6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‘What is the share of mobile practice in total business?’</w:t>
            </w:r>
          </w:p>
        </w:tc>
      </w:tr>
      <w:tr w:rsidR="00B517D6" w:rsidRPr="00AE4024" w14:paraId="11A55539" w14:textId="77777777" w:rsidTr="00BE057D">
        <w:tc>
          <w:tcPr>
            <w:tcW w:w="4286" w:type="dxa"/>
          </w:tcPr>
          <w:p w14:paraId="012875DB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2355" w:type="dxa"/>
            <w:vAlign w:val="bottom"/>
          </w:tcPr>
          <w:p w14:paraId="083E0164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21" w:type="dxa"/>
            <w:vAlign w:val="bottom"/>
          </w:tcPr>
          <w:p w14:paraId="4DC820F6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B517D6" w:rsidRPr="00AE4024" w14:paraId="1986B0CB" w14:textId="77777777" w:rsidTr="00BE057D">
        <w:tc>
          <w:tcPr>
            <w:tcW w:w="4286" w:type="dxa"/>
          </w:tcPr>
          <w:p w14:paraId="0EC33165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&lt;10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714AA051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  <w:tc>
          <w:tcPr>
            <w:tcW w:w="2421" w:type="dxa"/>
          </w:tcPr>
          <w:p w14:paraId="56F53F35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9</w:t>
            </w:r>
          </w:p>
        </w:tc>
      </w:tr>
      <w:tr w:rsidR="00B517D6" w:rsidRPr="00AE4024" w14:paraId="24F26194" w14:textId="77777777" w:rsidTr="00BE057D">
        <w:tc>
          <w:tcPr>
            <w:tcW w:w="4286" w:type="dxa"/>
          </w:tcPr>
          <w:p w14:paraId="5F391BBC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&lt;25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2CE9D9C8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</w:t>
            </w:r>
          </w:p>
        </w:tc>
        <w:tc>
          <w:tcPr>
            <w:tcW w:w="2421" w:type="dxa"/>
          </w:tcPr>
          <w:p w14:paraId="2254A95F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2</w:t>
            </w:r>
          </w:p>
        </w:tc>
      </w:tr>
      <w:tr w:rsidR="00B517D6" w:rsidRPr="00AE4024" w14:paraId="7A0ADDC7" w14:textId="77777777" w:rsidTr="00BE057D">
        <w:tc>
          <w:tcPr>
            <w:tcW w:w="4286" w:type="dxa"/>
          </w:tcPr>
          <w:p w14:paraId="019629DC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&lt;50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78D08E26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</w:t>
            </w:r>
          </w:p>
        </w:tc>
        <w:tc>
          <w:tcPr>
            <w:tcW w:w="2421" w:type="dxa"/>
          </w:tcPr>
          <w:p w14:paraId="73EA2E9B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8</w:t>
            </w:r>
          </w:p>
        </w:tc>
      </w:tr>
      <w:tr w:rsidR="00B517D6" w:rsidRPr="00AE4024" w14:paraId="3C67C67E" w14:textId="77777777" w:rsidTr="00BE057D">
        <w:tc>
          <w:tcPr>
            <w:tcW w:w="4286" w:type="dxa"/>
          </w:tcPr>
          <w:p w14:paraId="0DEB03AC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&lt;75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0BF89203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</w:t>
            </w:r>
          </w:p>
        </w:tc>
        <w:tc>
          <w:tcPr>
            <w:tcW w:w="2421" w:type="dxa"/>
          </w:tcPr>
          <w:p w14:paraId="5A063D3A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.0</w:t>
            </w:r>
          </w:p>
        </w:tc>
      </w:tr>
      <w:tr w:rsidR="00B517D6" w:rsidRPr="00AE4024" w14:paraId="5FD47260" w14:textId="77777777" w:rsidTr="00BE057D">
        <w:tc>
          <w:tcPr>
            <w:tcW w:w="4286" w:type="dxa"/>
          </w:tcPr>
          <w:p w14:paraId="7436A33E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  <w:proofErr w:type="spellStart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9163C">
              <w:rPr>
                <w:rFonts w:ascii="Times New Roman" w:hAnsi="Times New Roman" w:cs="Times New Roman"/>
                <w:sz w:val="20"/>
                <w:szCs w:val="20"/>
              </w:rPr>
              <w:t xml:space="preserve"> ≤100%</w:t>
            </w:r>
            <w:r w:rsidRPr="00791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6F2168B2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8</w:t>
            </w:r>
          </w:p>
        </w:tc>
        <w:tc>
          <w:tcPr>
            <w:tcW w:w="2421" w:type="dxa"/>
          </w:tcPr>
          <w:p w14:paraId="6FBA7982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4.1</w:t>
            </w:r>
          </w:p>
        </w:tc>
      </w:tr>
      <w:tr w:rsidR="00B517D6" w:rsidRPr="00AE4024" w14:paraId="1A628A4D" w14:textId="77777777" w:rsidTr="00BE057D">
        <w:tc>
          <w:tcPr>
            <w:tcW w:w="4286" w:type="dxa"/>
          </w:tcPr>
          <w:p w14:paraId="7434BA58" w14:textId="77777777" w:rsidR="00B517D6" w:rsidRPr="0079163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6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55" w:type="dxa"/>
          </w:tcPr>
          <w:p w14:paraId="25DDAA45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3</w:t>
            </w:r>
          </w:p>
        </w:tc>
        <w:tc>
          <w:tcPr>
            <w:tcW w:w="2421" w:type="dxa"/>
          </w:tcPr>
          <w:p w14:paraId="43D9ECE9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B517D6" w:rsidRPr="00AE4024" w14:paraId="7C9329E8" w14:textId="77777777" w:rsidTr="00BE057D">
        <w:tc>
          <w:tcPr>
            <w:tcW w:w="9062" w:type="dxa"/>
            <w:gridSpan w:val="3"/>
          </w:tcPr>
          <w:p w14:paraId="516075C7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B517D6" w:rsidRPr="00A73495" w14:paraId="1E3F4D59" w14:textId="77777777" w:rsidTr="00BE057D">
        <w:tc>
          <w:tcPr>
            <w:tcW w:w="9062" w:type="dxa"/>
            <w:gridSpan w:val="3"/>
          </w:tcPr>
          <w:p w14:paraId="34BBA896" w14:textId="77777777" w:rsidR="00B517D6" w:rsidRPr="00B00274" w:rsidRDefault="00B517D6" w:rsidP="00BE057D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7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Do you have the means to treat equines in patient?’</w:t>
            </w:r>
          </w:p>
        </w:tc>
      </w:tr>
      <w:tr w:rsidR="00B517D6" w:rsidRPr="00AE4024" w14:paraId="4FAF812A" w14:textId="77777777" w:rsidTr="00BE057D">
        <w:tc>
          <w:tcPr>
            <w:tcW w:w="4286" w:type="dxa"/>
          </w:tcPr>
          <w:p w14:paraId="7D87146A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2355" w:type="dxa"/>
            <w:vAlign w:val="bottom"/>
          </w:tcPr>
          <w:p w14:paraId="4227127B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21" w:type="dxa"/>
            <w:vAlign w:val="bottom"/>
          </w:tcPr>
          <w:p w14:paraId="6FFCC8C8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B517D6" w:rsidRPr="00AE4024" w14:paraId="0E2B493A" w14:textId="77777777" w:rsidTr="00BE057D">
        <w:tc>
          <w:tcPr>
            <w:tcW w:w="4286" w:type="dxa"/>
          </w:tcPr>
          <w:p w14:paraId="1AFB004D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2A474DDC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</w:t>
            </w:r>
          </w:p>
        </w:tc>
        <w:tc>
          <w:tcPr>
            <w:tcW w:w="2421" w:type="dxa"/>
          </w:tcPr>
          <w:p w14:paraId="0C82BA21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.3</w:t>
            </w:r>
          </w:p>
        </w:tc>
      </w:tr>
      <w:tr w:rsidR="00B517D6" w:rsidRPr="00AE4024" w14:paraId="0A34DA4E" w14:textId="77777777" w:rsidTr="00BE057D">
        <w:tc>
          <w:tcPr>
            <w:tcW w:w="4286" w:type="dxa"/>
          </w:tcPr>
          <w:p w14:paraId="2DA4E341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29AEFC65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6</w:t>
            </w:r>
          </w:p>
        </w:tc>
        <w:tc>
          <w:tcPr>
            <w:tcW w:w="2421" w:type="dxa"/>
          </w:tcPr>
          <w:p w14:paraId="391588FB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.7</w:t>
            </w:r>
          </w:p>
        </w:tc>
      </w:tr>
      <w:tr w:rsidR="00B517D6" w:rsidRPr="00AE4024" w14:paraId="0D64CC5A" w14:textId="77777777" w:rsidTr="00BE057D">
        <w:tc>
          <w:tcPr>
            <w:tcW w:w="4286" w:type="dxa"/>
          </w:tcPr>
          <w:p w14:paraId="28A7A300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55" w:type="dxa"/>
          </w:tcPr>
          <w:p w14:paraId="42250779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3</w:t>
            </w:r>
          </w:p>
        </w:tc>
        <w:tc>
          <w:tcPr>
            <w:tcW w:w="2421" w:type="dxa"/>
          </w:tcPr>
          <w:p w14:paraId="219C89F2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B517D6" w:rsidRPr="00AE4024" w14:paraId="7C346619" w14:textId="77777777" w:rsidTr="00BE057D">
        <w:tc>
          <w:tcPr>
            <w:tcW w:w="9062" w:type="dxa"/>
            <w:gridSpan w:val="3"/>
          </w:tcPr>
          <w:p w14:paraId="6F005E73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B517D6" w:rsidRPr="00A73495" w14:paraId="39B749C0" w14:textId="77777777" w:rsidTr="00BE057D">
        <w:tc>
          <w:tcPr>
            <w:tcW w:w="9062" w:type="dxa"/>
            <w:gridSpan w:val="3"/>
          </w:tcPr>
          <w:p w14:paraId="013DC4E6" w14:textId="77777777" w:rsidR="00B517D6" w:rsidRPr="00B00274" w:rsidRDefault="00B517D6" w:rsidP="00BE057D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8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Do you have an operating theater for equines?’</w:t>
            </w:r>
          </w:p>
        </w:tc>
      </w:tr>
      <w:tr w:rsidR="00B517D6" w:rsidRPr="00AE4024" w14:paraId="38EB78B5" w14:textId="77777777" w:rsidTr="00BE057D">
        <w:tc>
          <w:tcPr>
            <w:tcW w:w="4286" w:type="dxa"/>
          </w:tcPr>
          <w:p w14:paraId="47952C4F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2355" w:type="dxa"/>
            <w:vAlign w:val="bottom"/>
          </w:tcPr>
          <w:p w14:paraId="40D1A4AC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21" w:type="dxa"/>
            <w:vAlign w:val="bottom"/>
          </w:tcPr>
          <w:p w14:paraId="45A72962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B517D6" w:rsidRPr="00AE4024" w14:paraId="7CAC3193" w14:textId="77777777" w:rsidTr="00BE057D">
        <w:tc>
          <w:tcPr>
            <w:tcW w:w="4286" w:type="dxa"/>
          </w:tcPr>
          <w:p w14:paraId="3C828501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76355B9D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</w:t>
            </w:r>
          </w:p>
        </w:tc>
        <w:tc>
          <w:tcPr>
            <w:tcW w:w="2421" w:type="dxa"/>
          </w:tcPr>
          <w:p w14:paraId="78089795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</w:tr>
      <w:tr w:rsidR="00B517D6" w:rsidRPr="00AE4024" w14:paraId="7580FD20" w14:textId="77777777" w:rsidTr="00BE057D">
        <w:tc>
          <w:tcPr>
            <w:tcW w:w="4286" w:type="dxa"/>
          </w:tcPr>
          <w:p w14:paraId="74F6DDBE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3DA5C047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</w:t>
            </w:r>
          </w:p>
        </w:tc>
        <w:tc>
          <w:tcPr>
            <w:tcW w:w="2421" w:type="dxa"/>
          </w:tcPr>
          <w:p w14:paraId="1ACE402F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</w:tr>
      <w:tr w:rsidR="00B517D6" w:rsidRPr="00AE4024" w14:paraId="35882890" w14:textId="77777777" w:rsidTr="00BE057D">
        <w:tc>
          <w:tcPr>
            <w:tcW w:w="4286" w:type="dxa"/>
          </w:tcPr>
          <w:p w14:paraId="707B9B59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55" w:type="dxa"/>
          </w:tcPr>
          <w:p w14:paraId="5103A6BC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421" w:type="dxa"/>
          </w:tcPr>
          <w:p w14:paraId="14204873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B517D6" w:rsidRPr="00AE4024" w14:paraId="76E258A6" w14:textId="77777777" w:rsidTr="00BE057D">
        <w:tc>
          <w:tcPr>
            <w:tcW w:w="9062" w:type="dxa"/>
            <w:gridSpan w:val="3"/>
          </w:tcPr>
          <w:p w14:paraId="4388EC69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B517D6" w:rsidRPr="00A73495" w14:paraId="318CC814" w14:textId="77777777" w:rsidTr="00BE057D">
        <w:tc>
          <w:tcPr>
            <w:tcW w:w="9062" w:type="dxa"/>
            <w:gridSpan w:val="3"/>
          </w:tcPr>
          <w:p w14:paraId="646FD6B5" w14:textId="77777777" w:rsidR="00B517D6" w:rsidRPr="00B00274" w:rsidRDefault="00B517D6" w:rsidP="00BE057D">
            <w:pPr>
              <w:ind w:left="462" w:hanging="462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9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Do you also work as official veterinarian in an abattoir resp. butchery where horses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or donkeys are slaughtered?’</w:t>
            </w:r>
          </w:p>
        </w:tc>
      </w:tr>
      <w:tr w:rsidR="00B517D6" w:rsidRPr="00AE4024" w14:paraId="634D7A6F" w14:textId="77777777" w:rsidTr="00BE057D">
        <w:tc>
          <w:tcPr>
            <w:tcW w:w="4286" w:type="dxa"/>
          </w:tcPr>
          <w:p w14:paraId="00E47771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2355" w:type="dxa"/>
            <w:vAlign w:val="bottom"/>
          </w:tcPr>
          <w:p w14:paraId="57C6EB2A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21" w:type="dxa"/>
            <w:vAlign w:val="bottom"/>
          </w:tcPr>
          <w:p w14:paraId="05387E2F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B517D6" w:rsidRPr="00AE4024" w14:paraId="7440ADFE" w14:textId="77777777" w:rsidTr="00BE057D">
        <w:tc>
          <w:tcPr>
            <w:tcW w:w="4286" w:type="dxa"/>
          </w:tcPr>
          <w:p w14:paraId="2E5ED85B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079EE158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  <w:tc>
          <w:tcPr>
            <w:tcW w:w="2421" w:type="dxa"/>
          </w:tcPr>
          <w:p w14:paraId="7537AEFA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6</w:t>
            </w:r>
          </w:p>
        </w:tc>
      </w:tr>
      <w:tr w:rsidR="00B517D6" w:rsidRPr="00AE4024" w14:paraId="06F33429" w14:textId="77777777" w:rsidTr="00BE057D">
        <w:tc>
          <w:tcPr>
            <w:tcW w:w="4286" w:type="dxa"/>
          </w:tcPr>
          <w:p w14:paraId="705FEF2B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2B67353D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6</w:t>
            </w:r>
          </w:p>
        </w:tc>
        <w:tc>
          <w:tcPr>
            <w:tcW w:w="2421" w:type="dxa"/>
          </w:tcPr>
          <w:p w14:paraId="31723F4D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5.4</w:t>
            </w:r>
          </w:p>
        </w:tc>
      </w:tr>
      <w:tr w:rsidR="00B517D6" w:rsidRPr="00AE4024" w14:paraId="7DFD53A1" w14:textId="77777777" w:rsidTr="00BE057D">
        <w:tc>
          <w:tcPr>
            <w:tcW w:w="4286" w:type="dxa"/>
          </w:tcPr>
          <w:p w14:paraId="3B24AB70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55" w:type="dxa"/>
          </w:tcPr>
          <w:p w14:paraId="08D1B76A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3</w:t>
            </w:r>
          </w:p>
        </w:tc>
        <w:tc>
          <w:tcPr>
            <w:tcW w:w="2421" w:type="dxa"/>
          </w:tcPr>
          <w:p w14:paraId="70761B2C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B517D6" w:rsidRPr="00AE4024" w14:paraId="5604CBEA" w14:textId="77777777" w:rsidTr="00BE057D">
        <w:tc>
          <w:tcPr>
            <w:tcW w:w="9062" w:type="dxa"/>
            <w:gridSpan w:val="3"/>
          </w:tcPr>
          <w:p w14:paraId="7A7E3003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B517D6" w:rsidRPr="00A73495" w14:paraId="21A033BF" w14:textId="77777777" w:rsidTr="00BE057D">
        <w:tc>
          <w:tcPr>
            <w:tcW w:w="9062" w:type="dxa"/>
            <w:gridSpan w:val="3"/>
          </w:tcPr>
          <w:p w14:paraId="110FAE59" w14:textId="77777777" w:rsidR="00B517D6" w:rsidRPr="00B00274" w:rsidRDefault="00B517D6" w:rsidP="00BE057D">
            <w:pPr>
              <w:ind w:left="604" w:hanging="604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F1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</w:t>
            </w:r>
            <w:r w:rsidRPr="00C94A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ve you conducted an official ante-mortem inspection as part of an emergency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C94AA5">
              <w:rPr>
                <w:rFonts w:ascii="Times New Roman" w:hAnsi="Times New Roman" w:cs="Times New Roman"/>
                <w:b/>
                <w:bCs/>
                <w:lang w:val="en-US"/>
              </w:rPr>
              <w:t>equine slaughter since 2019?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</w:tr>
      <w:tr w:rsidR="00B517D6" w:rsidRPr="00AE4024" w14:paraId="2C0D3D4A" w14:textId="77777777" w:rsidTr="00BE057D">
        <w:tc>
          <w:tcPr>
            <w:tcW w:w="4286" w:type="dxa"/>
          </w:tcPr>
          <w:p w14:paraId="19EDEEB2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2355" w:type="dxa"/>
            <w:vAlign w:val="bottom"/>
          </w:tcPr>
          <w:p w14:paraId="57EAE101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21" w:type="dxa"/>
            <w:vAlign w:val="bottom"/>
          </w:tcPr>
          <w:p w14:paraId="68C6C1FF" w14:textId="77777777" w:rsidR="00B517D6" w:rsidRPr="00AE4024" w:rsidRDefault="00B517D6" w:rsidP="00BE057D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B517D6" w:rsidRPr="00AE4024" w14:paraId="37340829" w14:textId="77777777" w:rsidTr="00BE057D">
        <w:tc>
          <w:tcPr>
            <w:tcW w:w="4286" w:type="dxa"/>
          </w:tcPr>
          <w:p w14:paraId="12F4F7B5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5ACF9A97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421" w:type="dxa"/>
          </w:tcPr>
          <w:p w14:paraId="696A89C4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</w:tr>
      <w:tr w:rsidR="00B517D6" w:rsidRPr="00AE4024" w14:paraId="6AAEB591" w14:textId="77777777" w:rsidTr="00BE057D">
        <w:tc>
          <w:tcPr>
            <w:tcW w:w="4286" w:type="dxa"/>
          </w:tcPr>
          <w:p w14:paraId="6229CC35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355" w:type="dxa"/>
          </w:tcPr>
          <w:p w14:paraId="788BF9BF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2421" w:type="dxa"/>
          </w:tcPr>
          <w:p w14:paraId="2CF91531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</w:tr>
      <w:tr w:rsidR="00B517D6" w:rsidRPr="00AE4024" w14:paraId="0A87D76C" w14:textId="77777777" w:rsidTr="00BE057D">
        <w:tc>
          <w:tcPr>
            <w:tcW w:w="4286" w:type="dxa"/>
          </w:tcPr>
          <w:p w14:paraId="4B78616E" w14:textId="77777777" w:rsidR="00B517D6" w:rsidRPr="00A25AAC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55" w:type="dxa"/>
          </w:tcPr>
          <w:p w14:paraId="643E860F" w14:textId="77777777" w:rsidR="00B517D6" w:rsidRPr="00AE4024" w:rsidRDefault="00B517D6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  <w:tc>
          <w:tcPr>
            <w:tcW w:w="2421" w:type="dxa"/>
          </w:tcPr>
          <w:p w14:paraId="4DA9EA21" w14:textId="77777777" w:rsidR="00B517D6" w:rsidRPr="00AE4024" w:rsidRDefault="00B517D6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185FFF23" w14:textId="77777777" w:rsidR="00B517D6" w:rsidRPr="00AE4024" w:rsidRDefault="00B517D6" w:rsidP="00B517D6">
      <w:pPr>
        <w:rPr>
          <w:rFonts w:ascii="Times New Roman" w:hAnsi="Times New Roman" w:cs="Times New Roman"/>
          <w:lang w:val="en-US"/>
        </w:rPr>
      </w:pPr>
    </w:p>
    <w:p w14:paraId="73DE54D7" w14:textId="77777777" w:rsidR="00A73495" w:rsidRDefault="00A73495" w:rsidP="00A7349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Questions from the Questionnaires</w:t>
      </w:r>
    </w:p>
    <w:p w14:paraId="3369AC93" w14:textId="77777777" w:rsidR="00A73495" w:rsidRDefault="00A73495" w:rsidP="00A7349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numeration and order of the tables follows the numeration and the order of the questions displayed in the questionnaires.</w:t>
      </w:r>
    </w:p>
    <w:p w14:paraId="780E4F9A" w14:textId="77777777" w:rsidR="00A73495" w:rsidRDefault="00A73495" w:rsidP="00A7349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gaps in the numeration result from the fact that data from questions that are not discussed in the study are not shown here.</w:t>
      </w:r>
    </w:p>
    <w:p w14:paraId="35CB9E55" w14:textId="77777777" w:rsidR="00B517D6" w:rsidRPr="00A73495" w:rsidRDefault="00B517D6">
      <w:pPr>
        <w:rPr>
          <w:lang w:val="en-US"/>
        </w:rPr>
      </w:pPr>
    </w:p>
    <w:sectPr w:rsidR="00B517D6" w:rsidRPr="00A7349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A2488" w14:textId="77777777" w:rsidR="00BE2842" w:rsidRDefault="00BE2842" w:rsidP="00226165">
      <w:pPr>
        <w:spacing w:after="0" w:line="240" w:lineRule="auto"/>
      </w:pPr>
      <w:r>
        <w:separator/>
      </w:r>
    </w:p>
  </w:endnote>
  <w:endnote w:type="continuationSeparator" w:id="0">
    <w:p w14:paraId="0048C81D" w14:textId="77777777" w:rsidR="00BE2842" w:rsidRDefault="00BE2842" w:rsidP="00226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04F46" w14:textId="77777777" w:rsidR="00226165" w:rsidRDefault="0022616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5062413"/>
      <w:docPartObj>
        <w:docPartGallery w:val="Page Numbers (Bottom of Page)"/>
        <w:docPartUnique/>
      </w:docPartObj>
    </w:sdtPr>
    <w:sdtContent>
      <w:p w14:paraId="61DFD343" w14:textId="60102F3B" w:rsidR="00226165" w:rsidRDefault="0022616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1493EBA" w14:textId="77777777" w:rsidR="00226165" w:rsidRDefault="0022616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72980" w14:textId="77777777" w:rsidR="00226165" w:rsidRDefault="0022616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54D6D" w14:textId="77777777" w:rsidR="00BE2842" w:rsidRDefault="00BE2842" w:rsidP="00226165">
      <w:pPr>
        <w:spacing w:after="0" w:line="240" w:lineRule="auto"/>
      </w:pPr>
      <w:r>
        <w:separator/>
      </w:r>
    </w:p>
  </w:footnote>
  <w:footnote w:type="continuationSeparator" w:id="0">
    <w:p w14:paraId="083CB793" w14:textId="77777777" w:rsidR="00BE2842" w:rsidRDefault="00BE2842" w:rsidP="002261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53591" w14:textId="77777777" w:rsidR="00226165" w:rsidRDefault="0022616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FDFAB" w14:textId="77777777" w:rsidR="00226165" w:rsidRDefault="0022616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26570" w14:textId="77777777" w:rsidR="00226165" w:rsidRDefault="0022616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7D6"/>
    <w:rsid w:val="00226165"/>
    <w:rsid w:val="00A73495"/>
    <w:rsid w:val="00B517D6"/>
    <w:rsid w:val="00BE2842"/>
    <w:rsid w:val="00C7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786E4"/>
  <w15:chartTrackingRefBased/>
  <w15:docId w15:val="{546D21E9-48D1-4576-906B-A63DC8AB4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17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517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B51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26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6165"/>
  </w:style>
  <w:style w:type="paragraph" w:styleId="Fuzeile">
    <w:name w:val="footer"/>
    <w:basedOn w:val="Standard"/>
    <w:link w:val="FuzeileZchn"/>
    <w:uiPriority w:val="99"/>
    <w:unhideWhenUsed/>
    <w:rsid w:val="00226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6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494FsfNILBCraEb</dc:creator>
  <cp:keywords/>
  <dc:description/>
  <cp:lastModifiedBy>i494FsfNILBCraEb</cp:lastModifiedBy>
  <cp:revision>3</cp:revision>
  <dcterms:created xsi:type="dcterms:W3CDTF">2023-03-06T18:45:00Z</dcterms:created>
  <dcterms:modified xsi:type="dcterms:W3CDTF">2023-03-06T19:05:00Z</dcterms:modified>
</cp:coreProperties>
</file>